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38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6"/>
        <w:gridCol w:w="1135"/>
        <w:gridCol w:w="848"/>
        <w:gridCol w:w="566"/>
        <w:gridCol w:w="711"/>
        <w:gridCol w:w="143"/>
        <w:gridCol w:w="714"/>
        <w:gridCol w:w="991"/>
        <w:gridCol w:w="703"/>
        <w:gridCol w:w="708"/>
        <w:gridCol w:w="711"/>
        <w:gridCol w:w="991"/>
        <w:gridCol w:w="566"/>
        <w:gridCol w:w="708"/>
        <w:gridCol w:w="714"/>
        <w:gridCol w:w="708"/>
        <w:gridCol w:w="774"/>
        <w:gridCol w:w="77"/>
        <w:gridCol w:w="143"/>
        <w:gridCol w:w="17"/>
        <w:gridCol w:w="688"/>
      </w:tblGrid>
      <w:tr w:rsidR="00A513A0" w:rsidRPr="0031287E" w:rsidTr="00A513A0">
        <w:trPr>
          <w:trHeight w:val="255"/>
        </w:trPr>
        <w:tc>
          <w:tcPr>
            <w:tcW w:w="583" w:type="pct"/>
            <w:tcBorders>
              <w:bottom w:val="nil"/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vMerge w:val="restar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Factor</w:t>
            </w:r>
          </w:p>
        </w:tc>
        <w:tc>
          <w:tcPr>
            <w:tcW w:w="1044" w:type="pct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Biochemical Response</w:t>
            </w:r>
          </w:p>
        </w:tc>
        <w:tc>
          <w:tcPr>
            <w:tcW w:w="1090" w:type="pct"/>
            <w:gridSpan w:val="4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Molecular Imaging</w:t>
            </w: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 Response</w:t>
            </w:r>
          </w:p>
        </w:tc>
        <w:tc>
          <w:tcPr>
            <w:tcW w:w="1043" w:type="pct"/>
            <w:gridSpan w:val="4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T Response</w:t>
            </w:r>
          </w:p>
        </w:tc>
        <w:tc>
          <w:tcPr>
            <w:tcW w:w="51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4696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verall  Survival</w:t>
            </w:r>
          </w:p>
        </w:tc>
        <w:tc>
          <w:tcPr>
            <w:tcW w:w="8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4696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E1F4D" w:rsidRPr="0031287E" w:rsidRDefault="005E1F4D" w:rsidP="0034696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A513A0" w:rsidRPr="0031287E" w:rsidTr="00A513A0">
        <w:trPr>
          <w:trHeight w:val="300"/>
        </w:trPr>
        <w:tc>
          <w:tcPr>
            <w:tcW w:w="583" w:type="pct"/>
            <w:tcBorders>
              <w:top w:val="nil"/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vMerge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249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300" w:type="pct"/>
            <w:gridSpan w:val="2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-value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-value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-value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</w:tcPr>
          <w:p w:rsidR="005E1F4D" w:rsidRPr="0087743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8774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  <w:t>HR</w:t>
            </w:r>
          </w:p>
        </w:tc>
        <w:tc>
          <w:tcPr>
            <w:tcW w:w="29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E1F4D" w:rsidRPr="0087743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8774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297" w:type="pct"/>
            <w:gridSpan w:val="3"/>
            <w:tcBorders>
              <w:left w:val="nil"/>
              <w:bottom w:val="single" w:sz="4" w:space="0" w:color="auto"/>
            </w:tcBorders>
          </w:tcPr>
          <w:p w:rsidR="005E1F4D" w:rsidRPr="0087743E" w:rsidRDefault="005E1F4D" w:rsidP="0031287E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</w:pPr>
            <w:r w:rsidRPr="002010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-</w:t>
            </w:r>
            <w:r w:rsidRPr="0087743E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AU"/>
              </w:rPr>
              <w:t>value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5E1F4D" w:rsidRDefault="005E1F4D" w:rsidP="0031287E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5E1F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Age (years) at first treatment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</w:t>
            </w:r>
            <w:r w:rsidRPr="0031287E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AU"/>
              </w:rPr>
              <w:t>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56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0" w:type="pct"/>
            <w:gridSpan w:val="2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&gt; 56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2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8, 4.76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8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8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84, 8.53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8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7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77, 7.96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7, 1.89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469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rimary tumour site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469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Non-pancreatic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2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Pancreatic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7, 0.81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en-AU"/>
              </w:rPr>
              <w:t>0.02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7, 0.78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en-AU"/>
              </w:rPr>
              <w:t>0.01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8, 0.94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en-AU"/>
              </w:rPr>
              <w:t>0.0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84, 3.41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Dominant disease site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Liver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0.02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sz w:val="18"/>
                <w:szCs w:val="18"/>
                <w:u w:val="single"/>
                <w:lang w:eastAsia="en-AU"/>
              </w:rPr>
              <w:t>0.03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Bone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Primary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2, 3.18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5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11, 12.9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5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10, 11.3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0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A513A0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0.07</w:t>
            </w:r>
            <w:r w:rsidR="00A513A0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.74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Nodal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33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0.18, 9.99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Disseminated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2, 0.71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10, 1.22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9, 1.07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.78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1.34, 5.74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Number of lesions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5E1F4D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1 - 4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5E1F4D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5 - 20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5, 7.67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trend 0.75)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trend 0.51)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(trend 0.45</w:t>
            </w:r>
            <w:r w:rsidRPr="0031287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2010E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 NE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&gt;20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4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4, 8.15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NE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400F6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ize dominant lesion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</w:t>
            </w:r>
            <w:r w:rsidRPr="0031287E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AU"/>
              </w:rPr>
              <w:t>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5 cm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6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9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400F6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&gt; 5 cm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7, 0.77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0.01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11, 1.09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27A6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9, 0.95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0.0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0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95, 3.80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5E1F4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Whole body retention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</w:t>
            </w:r>
            <w:r w:rsidRPr="0031287E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AU"/>
              </w:rPr>
              <w:t>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16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&gt; 16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33, 3.06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2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23, 2.10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27, 2.62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7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1.02, 4.21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0.04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As a continuous variable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92, 1.04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89, 1.01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90, 1.02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1.02, 1.10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0.002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Grade of tumour differentiation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Grade 1 (Ki67 index &lt; 3%)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Grade 2 (Ki67 index 3% - 20%)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24, 8.84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4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11, 4.44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13, 5.0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0, 3.55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Planned </w:t>
            </w:r>
            <w:proofErr w:type="spellStart"/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LuTate</w:t>
            </w:r>
            <w:proofErr w:type="spellEnd"/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cycles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A513A0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3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9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1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A513A0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4+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00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91, 9.92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51, 4.71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61, 6.02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37, 1.54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Prior </w:t>
            </w:r>
            <w:proofErr w:type="spellStart"/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InTate</w:t>
            </w:r>
            <w:proofErr w:type="spellEnd"/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treatment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0 cycles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1+ cycle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30, 2.92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8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37, 3.39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29, 2.82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400F6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400F6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0.58, 2.36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400F6C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0.66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Total cumulative </w:t>
            </w:r>
            <w:proofErr w:type="spellStart"/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LuTate</w:t>
            </w:r>
            <w:proofErr w:type="spellEnd"/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activity</w:t>
            </w:r>
            <w:r w:rsidR="00A513A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="00A513A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GBq</w:t>
            </w:r>
            <w:proofErr w:type="spellEnd"/>
            <w:r w:rsidR="00A513A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A51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&lt; 31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2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A51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</w:t>
            </w:r>
            <w:r w:rsidRPr="003128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≥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31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0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5, 4.25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5, 4.18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5</w:t>
            </w:r>
          </w:p>
        </w:tc>
        <w:tc>
          <w:tcPr>
            <w:tcW w:w="248" w:type="pct"/>
            <w:hideMark/>
          </w:tcPr>
          <w:p w:rsidR="005E1F4D" w:rsidRPr="0031287E" w:rsidRDefault="005E1F4D" w:rsidP="00696FD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, 5.47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5, 1.81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Concurrent 5FU chemotherapy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0 cycles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40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0.14, 1.15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927A66" w:rsidRDefault="00484309" w:rsidP="0031287E">
            <w:pPr>
              <w:rPr>
                <w:rFonts w:ascii="Calibri" w:eastAsia="Times New Roman" w:hAnsi="Calibri" w:cs="Calibri"/>
                <w:b/>
                <w:color w:val="000000"/>
                <w:u w:val="single"/>
                <w:lang w:eastAsia="en-AU"/>
              </w:rPr>
            </w:pPr>
            <w:r w:rsidRPr="00927A6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="005E1F4D" w:rsidRPr="00927A66">
              <w:rPr>
                <w:rFonts w:ascii="Calibri" w:eastAsia="Times New Roman" w:hAnsi="Calibri" w:cs="Calibri"/>
                <w:b/>
                <w:color w:val="000000"/>
                <w:u w:val="single"/>
                <w:lang w:eastAsia="en-AU"/>
              </w:rPr>
              <w:t>0.08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 xml:space="preserve">     1+ cycle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5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31, 13.5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2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0.002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E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927A66" w:rsidRDefault="005E1F4D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0.00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Treatment duration (week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A51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</w:t>
            </w:r>
            <w:r w:rsidRPr="0031287E">
              <w:rPr>
                <w:rFonts w:ascii="Symbol" w:eastAsia="Times New Roman" w:hAnsi="Symbol" w:cs="Arial"/>
                <w:color w:val="000000"/>
                <w:sz w:val="18"/>
                <w:szCs w:val="18"/>
                <w:lang w:eastAsia="en-AU"/>
              </w:rPr>
              <w:t></w:t>
            </w:r>
            <w:r w:rsidR="00A513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21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9" w:type="pct"/>
            <w:gridSpan w:val="2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%</w:t>
            </w:r>
          </w:p>
        </w:tc>
        <w:tc>
          <w:tcPr>
            <w:tcW w:w="246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  <w:noWrap/>
            <w:hideMark/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5E1F4D" w:rsidRPr="0031287E" w:rsidRDefault="005E1F4D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A51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    &gt; 21 </w:t>
            </w:r>
          </w:p>
        </w:tc>
        <w:tc>
          <w:tcPr>
            <w:tcW w:w="29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299" w:type="pct"/>
            <w:gridSpan w:val="2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36, 3.59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%</w:t>
            </w:r>
          </w:p>
        </w:tc>
        <w:tc>
          <w:tcPr>
            <w:tcW w:w="246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9, 5.04)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347" w:type="pct"/>
            <w:tcBorders>
              <w:left w:val="single" w:sz="4" w:space="0" w:color="auto"/>
            </w:tcBorders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9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5</w:t>
            </w:r>
          </w:p>
        </w:tc>
        <w:tc>
          <w:tcPr>
            <w:tcW w:w="248" w:type="pct"/>
            <w:hideMark/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5, 4.70</w:t>
            </w:r>
            <w:r w:rsidRPr="003128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hideMark/>
          </w:tcPr>
          <w:p w:rsidR="005E1F4D" w:rsidRPr="0031287E" w:rsidRDefault="005E1F4D" w:rsidP="0076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40, 1.64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1F4D" w:rsidRPr="0031287E" w:rsidRDefault="005E1F4D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</w:t>
            </w:r>
          </w:p>
        </w:tc>
      </w:tr>
      <w:tr w:rsidR="00484309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484309" w:rsidRPr="0031287E" w:rsidRDefault="00484309" w:rsidP="0031287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right w:val="single" w:sz="4" w:space="0" w:color="auto"/>
            </w:tcBorders>
          </w:tcPr>
          <w:p w:rsidR="00484309" w:rsidRPr="0031287E" w:rsidRDefault="00484309" w:rsidP="00A51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tcBorders>
              <w:left w:val="single" w:sz="4" w:space="0" w:color="auto"/>
            </w:tcBorders>
          </w:tcPr>
          <w:p w:rsidR="00484309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</w:tcPr>
          <w:p w:rsidR="00484309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9" w:type="pct"/>
            <w:gridSpan w:val="2"/>
          </w:tcPr>
          <w:p w:rsidR="00484309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</w:tcPr>
          <w:p w:rsidR="00484309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484309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6" w:type="pct"/>
          </w:tcPr>
          <w:p w:rsidR="00484309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</w:tcPr>
          <w:p w:rsidR="00484309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</w:tcPr>
          <w:p w:rsidR="00484309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484309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</w:tcPr>
          <w:p w:rsidR="00484309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</w:tcPr>
          <w:p w:rsidR="00484309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</w:tcPr>
          <w:p w:rsidR="00484309" w:rsidRDefault="00484309" w:rsidP="0076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4309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4309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84309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A513A0" w:rsidRPr="00A513A0" w:rsidRDefault="00A513A0" w:rsidP="0031287E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A51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Biochemical response</w:t>
            </w:r>
          </w:p>
        </w:tc>
        <w:tc>
          <w:tcPr>
            <w:tcW w:w="397" w:type="pct"/>
            <w:tcBorders>
              <w:right w:val="single" w:sz="4" w:space="0" w:color="auto"/>
            </w:tcBorders>
          </w:tcPr>
          <w:p w:rsidR="00A513A0" w:rsidRPr="0031287E" w:rsidRDefault="00A513A0" w:rsidP="00A51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97" w:type="pct"/>
            <w:tcBorders>
              <w:lef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</w:tcPr>
          <w:p w:rsidR="00A513A0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99" w:type="pct"/>
            <w:gridSpan w:val="2"/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6" w:type="pct"/>
          </w:tcPr>
          <w:p w:rsidR="00A513A0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48" w:type="pct"/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98" w:type="pct"/>
          </w:tcPr>
          <w:p w:rsidR="00A513A0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</w:tcPr>
          <w:p w:rsidR="00A513A0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</w:tcPr>
          <w:p w:rsidR="00A513A0" w:rsidRDefault="00A513A0" w:rsidP="0076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9 0.45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513A0" w:rsidRPr="00927A66" w:rsidRDefault="00484309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&lt;0.001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A513A0" w:rsidRPr="00A513A0" w:rsidRDefault="00A513A0" w:rsidP="0031287E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A51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Molecular imaging response</w:t>
            </w:r>
          </w:p>
        </w:tc>
        <w:tc>
          <w:tcPr>
            <w:tcW w:w="397" w:type="pct"/>
            <w:tcBorders>
              <w:right w:val="single" w:sz="4" w:space="0" w:color="auto"/>
            </w:tcBorders>
          </w:tcPr>
          <w:p w:rsidR="00A513A0" w:rsidRPr="0031287E" w:rsidRDefault="00A513A0" w:rsidP="00A51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97" w:type="pct"/>
            <w:tcBorders>
              <w:lef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</w:tcPr>
          <w:p w:rsidR="00A513A0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99" w:type="pct"/>
            <w:gridSpan w:val="2"/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6" w:type="pct"/>
          </w:tcPr>
          <w:p w:rsidR="00A513A0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48" w:type="pct"/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98" w:type="pct"/>
          </w:tcPr>
          <w:p w:rsidR="00A513A0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</w:tcPr>
          <w:p w:rsidR="00A513A0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</w:tcPr>
          <w:p w:rsidR="00A513A0" w:rsidRDefault="00A513A0" w:rsidP="0076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4, 0.19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513A0" w:rsidRPr="00927A66" w:rsidRDefault="00484309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&lt;0.001</w:t>
            </w:r>
          </w:p>
        </w:tc>
      </w:tr>
      <w:tr w:rsidR="00A513A0" w:rsidRPr="0031287E" w:rsidTr="00A513A0">
        <w:trPr>
          <w:trHeight w:val="255"/>
        </w:trPr>
        <w:tc>
          <w:tcPr>
            <w:tcW w:w="583" w:type="pct"/>
            <w:tcBorders>
              <w:right w:val="single" w:sz="4" w:space="0" w:color="auto"/>
            </w:tcBorders>
          </w:tcPr>
          <w:p w:rsidR="00A513A0" w:rsidRPr="00A513A0" w:rsidRDefault="00A513A0" w:rsidP="0031287E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A51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CT response</w:t>
            </w:r>
          </w:p>
        </w:tc>
        <w:tc>
          <w:tcPr>
            <w:tcW w:w="397" w:type="pct"/>
            <w:tcBorders>
              <w:right w:val="single" w:sz="4" w:space="0" w:color="auto"/>
            </w:tcBorders>
          </w:tcPr>
          <w:p w:rsidR="00A513A0" w:rsidRPr="0031287E" w:rsidRDefault="00A513A0" w:rsidP="00A51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97" w:type="pct"/>
            <w:tcBorders>
              <w:lef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" w:type="pct"/>
          </w:tcPr>
          <w:p w:rsidR="00A513A0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NA </w:t>
            </w:r>
          </w:p>
        </w:tc>
        <w:tc>
          <w:tcPr>
            <w:tcW w:w="299" w:type="pct"/>
            <w:gridSpan w:val="2"/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6" w:type="pct"/>
          </w:tcPr>
          <w:p w:rsidR="00A513A0" w:rsidRPr="0031287E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248" w:type="pct"/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9" w:type="pct"/>
            <w:tcBorders>
              <w:right w:val="single" w:sz="4" w:space="0" w:color="auto"/>
            </w:tcBorders>
          </w:tcPr>
          <w:p w:rsidR="00A513A0" w:rsidRPr="0031287E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47" w:type="pct"/>
            <w:tcBorders>
              <w:left w:val="single" w:sz="4" w:space="0" w:color="auto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98" w:type="pct"/>
          </w:tcPr>
          <w:p w:rsidR="00A513A0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</w:tcPr>
          <w:p w:rsidR="00A513A0" w:rsidRDefault="00A513A0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0" w:type="pct"/>
            <w:tcBorders>
              <w:right w:val="single" w:sz="4" w:space="0" w:color="auto"/>
            </w:tcBorders>
          </w:tcPr>
          <w:p w:rsidR="00A513A0" w:rsidRDefault="00A513A0" w:rsidP="007679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13A0" w:rsidRDefault="00484309" w:rsidP="003128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(0.03, 0.14)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513A0" w:rsidRPr="00927A66" w:rsidRDefault="00484309" w:rsidP="0031287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</w:pPr>
            <w:r w:rsidRPr="00927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en-AU"/>
              </w:rPr>
              <w:t>&lt;0.001</w:t>
            </w:r>
          </w:p>
        </w:tc>
      </w:tr>
    </w:tbl>
    <w:p w:rsidR="0031287E" w:rsidRDefault="00A513A0">
      <w:r>
        <w:t>NA= not applicable</w:t>
      </w:r>
      <w:r w:rsidR="00AA42D5">
        <w:t>; NE= not estimable (</w:t>
      </w:r>
      <w:r w:rsidR="00AA42D5" w:rsidRPr="00AA42D5">
        <w:t>HRs were not estimable when no deaths were observed in one of the groups being compared; ORs were not estimable when the response rate was 0% or 100% in one of the groups being compared)</w:t>
      </w:r>
    </w:p>
    <w:p w:rsidR="00121D08" w:rsidRDefault="00714621">
      <w:pPr>
        <w:rPr>
          <w:b/>
        </w:rPr>
      </w:pPr>
      <w:proofErr w:type="gramStart"/>
      <w:r>
        <w:rPr>
          <w:b/>
        </w:rPr>
        <w:lastRenderedPageBreak/>
        <w:t>Supplementary table</w:t>
      </w:r>
      <w:r w:rsidR="00121D08" w:rsidRPr="00121D08">
        <w:rPr>
          <w:b/>
        </w:rPr>
        <w:t>.</w:t>
      </w:r>
      <w:proofErr w:type="gramEnd"/>
      <w:r w:rsidR="00121D08" w:rsidRPr="00121D08">
        <w:rPr>
          <w:b/>
        </w:rPr>
        <w:t xml:space="preserve"> Factors associated with objective response (biochemical, molecular imaging, CT) </w:t>
      </w:r>
      <w:r w:rsidR="00CB0839" w:rsidRPr="00CB0839">
        <w:rPr>
          <w:b/>
        </w:rPr>
        <w:t>at 6-12 months post induction treatment for patients with previo</w:t>
      </w:r>
      <w:r w:rsidR="00CB0839">
        <w:rPr>
          <w:b/>
        </w:rPr>
        <w:t xml:space="preserve">usly progressive disease (n=58) </w:t>
      </w:r>
      <w:r w:rsidR="00121D08" w:rsidRPr="00121D08">
        <w:rPr>
          <w:b/>
        </w:rPr>
        <w:t>and overall survival</w:t>
      </w:r>
      <w:r w:rsidR="00CB0839">
        <w:rPr>
          <w:b/>
        </w:rPr>
        <w:t xml:space="preserve"> (n=68)</w:t>
      </w:r>
    </w:p>
    <w:p w:rsidR="00243520" w:rsidRDefault="00243520">
      <w:pPr>
        <w:rPr>
          <w:b/>
        </w:rPr>
      </w:pPr>
    </w:p>
    <w:p w:rsidR="00243520" w:rsidRDefault="00243520">
      <w:pPr>
        <w:rPr>
          <w:b/>
        </w:rPr>
      </w:pPr>
      <w:r>
        <w:rPr>
          <w:b/>
        </w:rPr>
        <w:br w:type="page"/>
      </w:r>
    </w:p>
    <w:p w:rsidR="00243520" w:rsidRPr="00121D08" w:rsidRDefault="00243520">
      <w:pPr>
        <w:rPr>
          <w:b/>
        </w:rPr>
      </w:pPr>
      <w:bookmarkStart w:id="0" w:name="_GoBack"/>
      <w:bookmarkEnd w:id="0"/>
    </w:p>
    <w:sectPr w:rsidR="00243520" w:rsidRPr="00121D08" w:rsidSect="0031287E">
      <w:pgSz w:w="16838" w:h="11906" w:orient="landscape"/>
      <w:pgMar w:top="709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4F7" w:rsidRDefault="00B564F7" w:rsidP="00696FD1">
      <w:pPr>
        <w:spacing w:after="0" w:line="240" w:lineRule="auto"/>
      </w:pPr>
      <w:r>
        <w:separator/>
      </w:r>
    </w:p>
  </w:endnote>
  <w:endnote w:type="continuationSeparator" w:id="0">
    <w:p w:rsidR="00B564F7" w:rsidRDefault="00B564F7" w:rsidP="0069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4F7" w:rsidRDefault="00B564F7" w:rsidP="00696FD1">
      <w:pPr>
        <w:spacing w:after="0" w:line="240" w:lineRule="auto"/>
      </w:pPr>
      <w:r>
        <w:separator/>
      </w:r>
    </w:p>
  </w:footnote>
  <w:footnote w:type="continuationSeparator" w:id="0">
    <w:p w:rsidR="00B564F7" w:rsidRDefault="00B564F7" w:rsidP="00696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87E"/>
    <w:rsid w:val="00100927"/>
    <w:rsid w:val="00121D08"/>
    <w:rsid w:val="00183AFA"/>
    <w:rsid w:val="00186574"/>
    <w:rsid w:val="001F71A7"/>
    <w:rsid w:val="002010E8"/>
    <w:rsid w:val="00243520"/>
    <w:rsid w:val="0031287E"/>
    <w:rsid w:val="00346967"/>
    <w:rsid w:val="00400F6C"/>
    <w:rsid w:val="00484309"/>
    <w:rsid w:val="004F141E"/>
    <w:rsid w:val="004F43DA"/>
    <w:rsid w:val="005C6F61"/>
    <w:rsid w:val="005E1F4D"/>
    <w:rsid w:val="00696FD1"/>
    <w:rsid w:val="006D39A3"/>
    <w:rsid w:val="00714621"/>
    <w:rsid w:val="00730BF7"/>
    <w:rsid w:val="00767917"/>
    <w:rsid w:val="007F5B27"/>
    <w:rsid w:val="00836B5C"/>
    <w:rsid w:val="0087743E"/>
    <w:rsid w:val="008D56FB"/>
    <w:rsid w:val="008E4CAD"/>
    <w:rsid w:val="00927A66"/>
    <w:rsid w:val="0095043E"/>
    <w:rsid w:val="00A513A0"/>
    <w:rsid w:val="00A63E07"/>
    <w:rsid w:val="00AA42D5"/>
    <w:rsid w:val="00B564F7"/>
    <w:rsid w:val="00BC184F"/>
    <w:rsid w:val="00C774AD"/>
    <w:rsid w:val="00CB0839"/>
    <w:rsid w:val="00E17312"/>
    <w:rsid w:val="00E256AA"/>
    <w:rsid w:val="00F5730C"/>
    <w:rsid w:val="00F6782B"/>
    <w:rsid w:val="00FB58EC"/>
    <w:rsid w:val="00FD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3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573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5730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5730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5730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5730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5730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5730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-Accent5">
    <w:name w:val="Medium List 1 Accent 5"/>
    <w:basedOn w:val="TableNormal"/>
    <w:uiPriority w:val="65"/>
    <w:rsid w:val="00F573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ColorfulGrid-Accent6">
    <w:name w:val="Colorful Grid Accent 6"/>
    <w:basedOn w:val="TableNormal"/>
    <w:uiPriority w:val="73"/>
    <w:rsid w:val="00F573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696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D1"/>
  </w:style>
  <w:style w:type="paragraph" w:styleId="Footer">
    <w:name w:val="footer"/>
    <w:basedOn w:val="Normal"/>
    <w:link w:val="FooterChar"/>
    <w:uiPriority w:val="99"/>
    <w:unhideWhenUsed/>
    <w:rsid w:val="00696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3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573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5730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5730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5730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5730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5730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5730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F573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-Accent5">
    <w:name w:val="Medium List 1 Accent 5"/>
    <w:basedOn w:val="TableNormal"/>
    <w:uiPriority w:val="65"/>
    <w:rsid w:val="00F573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ColorfulGrid-Accent6">
    <w:name w:val="Colorful Grid Accent 6"/>
    <w:basedOn w:val="TableNormal"/>
    <w:uiPriority w:val="73"/>
    <w:rsid w:val="00F573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696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FD1"/>
  </w:style>
  <w:style w:type="paragraph" w:styleId="Footer">
    <w:name w:val="footer"/>
    <w:basedOn w:val="Normal"/>
    <w:link w:val="FooterChar"/>
    <w:uiPriority w:val="99"/>
    <w:unhideWhenUsed/>
    <w:rsid w:val="00696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8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52DBEB-0301-41AB-993C-F038BD412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 Marnie</dc:creator>
  <cp:lastModifiedBy>Grace</cp:lastModifiedBy>
  <cp:revision>7</cp:revision>
  <dcterms:created xsi:type="dcterms:W3CDTF">2013-11-10T08:35:00Z</dcterms:created>
  <dcterms:modified xsi:type="dcterms:W3CDTF">2013-12-24T04:03:00Z</dcterms:modified>
</cp:coreProperties>
</file>